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FA51E" w14:textId="0A5A1CC3" w:rsidR="000A6F13" w:rsidRDefault="0094481B"/>
    <w:p w14:paraId="3E0E1EC3" w14:textId="3EBEF8F8" w:rsidR="00987288" w:rsidRPr="00987288" w:rsidRDefault="00987288" w:rsidP="00987288"/>
    <w:p w14:paraId="3F62205B" w14:textId="328009DE" w:rsidR="00987288" w:rsidRDefault="00987288" w:rsidP="00AD4268">
      <w:pPr>
        <w:spacing w:line="360" w:lineRule="auto"/>
      </w:pPr>
    </w:p>
    <w:p w14:paraId="405BBBD2" w14:textId="457D7CD1" w:rsidR="00987288" w:rsidRPr="00AD4268" w:rsidRDefault="006315E3" w:rsidP="00AD42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987288" w:rsidRPr="00AD4268">
        <w:rPr>
          <w:rFonts w:ascii="Times New Roman" w:hAnsi="Times New Roman" w:cs="Times New Roman"/>
          <w:sz w:val="24"/>
          <w:szCs w:val="24"/>
        </w:rPr>
        <w:t>S</w:t>
      </w:r>
      <w:r w:rsidR="0094481B">
        <w:rPr>
          <w:rFonts w:ascii="Times New Roman" w:hAnsi="Times New Roman" w:cs="Times New Roman"/>
          <w:sz w:val="24"/>
          <w:szCs w:val="24"/>
        </w:rPr>
        <w:t>2</w:t>
      </w:r>
      <w:r w:rsidR="00987288" w:rsidRPr="00AD4268">
        <w:rPr>
          <w:rFonts w:ascii="Times New Roman" w:hAnsi="Times New Roman" w:cs="Times New Roman"/>
          <w:sz w:val="24"/>
          <w:szCs w:val="24"/>
        </w:rPr>
        <w:t xml:space="preserve">: Mapping of </w:t>
      </w:r>
      <w:r w:rsidR="00D206A2">
        <w:rPr>
          <w:rFonts w:ascii="Times New Roman" w:hAnsi="Times New Roman" w:cs="Times New Roman"/>
          <w:sz w:val="24"/>
          <w:szCs w:val="24"/>
        </w:rPr>
        <w:t xml:space="preserve">sequences </w:t>
      </w:r>
      <w:r w:rsidR="00A82EE2">
        <w:rPr>
          <w:rFonts w:ascii="Times New Roman" w:hAnsi="Times New Roman" w:cs="Times New Roman"/>
          <w:sz w:val="24"/>
          <w:szCs w:val="24"/>
        </w:rPr>
        <w:t xml:space="preserve">from </w:t>
      </w:r>
      <w:r w:rsidR="00987288" w:rsidRPr="00AD4268">
        <w:rPr>
          <w:rFonts w:ascii="Times New Roman" w:hAnsi="Times New Roman" w:cs="Times New Roman"/>
          <w:sz w:val="24"/>
          <w:szCs w:val="24"/>
        </w:rPr>
        <w:t xml:space="preserve">8 wild rice taxa  to </w:t>
      </w:r>
      <w:r w:rsidR="00987288" w:rsidRPr="006B66E7">
        <w:rPr>
          <w:rFonts w:ascii="Times New Roman" w:hAnsi="Times New Roman" w:cs="Times New Roman"/>
          <w:i/>
          <w:iCs/>
          <w:sz w:val="24"/>
          <w:szCs w:val="24"/>
        </w:rPr>
        <w:t>O. rufipogon</w:t>
      </w:r>
      <w:r w:rsidR="00987288" w:rsidRPr="00AD4268">
        <w:rPr>
          <w:rFonts w:ascii="Times New Roman" w:hAnsi="Times New Roman" w:cs="Times New Roman"/>
          <w:sz w:val="24"/>
          <w:szCs w:val="24"/>
        </w:rPr>
        <w:t xml:space="preserve"> type draft genome, </w:t>
      </w:r>
      <w:r w:rsidR="00987288" w:rsidRPr="006B66E7">
        <w:rPr>
          <w:rFonts w:ascii="Times New Roman" w:hAnsi="Times New Roman" w:cs="Times New Roman"/>
          <w:i/>
          <w:iCs/>
          <w:sz w:val="24"/>
          <w:szCs w:val="24"/>
        </w:rPr>
        <w:t>O.</w:t>
      </w:r>
      <w:r w:rsidR="006B66E7" w:rsidRPr="006B66E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87288" w:rsidRPr="006B66E7">
        <w:rPr>
          <w:rFonts w:ascii="Times New Roman" w:hAnsi="Times New Roman" w:cs="Times New Roman"/>
          <w:i/>
          <w:iCs/>
          <w:sz w:val="24"/>
          <w:szCs w:val="24"/>
        </w:rPr>
        <w:t>meridionalis</w:t>
      </w:r>
      <w:r w:rsidR="00987288" w:rsidRPr="00AD4268">
        <w:rPr>
          <w:rFonts w:ascii="Times New Roman" w:hAnsi="Times New Roman" w:cs="Times New Roman"/>
          <w:sz w:val="24"/>
          <w:szCs w:val="24"/>
        </w:rPr>
        <w:t xml:space="preserve"> draft genome and Os-Nipponbare-Reference-IRGSP-1.0 </w:t>
      </w:r>
      <w:r w:rsidR="00AD4268" w:rsidRPr="00AD4268">
        <w:rPr>
          <w:rFonts w:ascii="Times New Roman" w:hAnsi="Times New Roman" w:cs="Times New Roman"/>
          <w:sz w:val="24"/>
          <w:szCs w:val="24"/>
        </w:rPr>
        <w:t xml:space="preserve">reference genome. </w:t>
      </w:r>
    </w:p>
    <w:p w14:paraId="75075613" w14:textId="1A413691" w:rsidR="00987288" w:rsidRDefault="00987288" w:rsidP="00987288"/>
    <w:tbl>
      <w:tblPr>
        <w:tblpPr w:leftFromText="180" w:rightFromText="180" w:vertAnchor="page" w:horzAnchor="margin" w:tblpXSpec="center" w:tblpY="3871"/>
        <w:tblW w:w="15168" w:type="dxa"/>
        <w:tblLook w:val="04A0" w:firstRow="1" w:lastRow="0" w:firstColumn="1" w:lastColumn="0" w:noHBand="0" w:noVBand="1"/>
      </w:tblPr>
      <w:tblGrid>
        <w:gridCol w:w="1234"/>
        <w:gridCol w:w="1176"/>
        <w:gridCol w:w="1609"/>
        <w:gridCol w:w="1489"/>
        <w:gridCol w:w="1109"/>
        <w:gridCol w:w="1190"/>
        <w:gridCol w:w="1109"/>
        <w:gridCol w:w="1109"/>
        <w:gridCol w:w="1190"/>
        <w:gridCol w:w="1109"/>
        <w:gridCol w:w="1347"/>
        <w:gridCol w:w="1497"/>
      </w:tblGrid>
      <w:tr w:rsidR="005C72DB" w:rsidRPr="005C72DB" w14:paraId="5437F149" w14:textId="77777777" w:rsidTr="00122B5B">
        <w:trPr>
          <w:trHeight w:val="300"/>
        </w:trPr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1E288E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8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06C2D3" w14:textId="77777777" w:rsidR="00AD4268" w:rsidRPr="005C72DB" w:rsidRDefault="00AD4268" w:rsidP="00AD4268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mmed data</w:t>
            </w:r>
          </w:p>
          <w:p w14:paraId="2E6D0094" w14:textId="77777777" w:rsidR="00AD4268" w:rsidRPr="005C72DB" w:rsidRDefault="00AD4268" w:rsidP="00AD4268">
            <w:pPr>
              <w:pStyle w:val="ListParagraph"/>
              <w:spacing w:after="0" w:line="240" w:lineRule="auto"/>
              <w:ind w:left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BC0522" w14:textId="77777777" w:rsidR="00AD4268" w:rsidRPr="005C72DB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. rufipogon</w:t>
            </w: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ype taxa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raft genome</w:t>
            </w:r>
          </w:p>
          <w:p w14:paraId="161DBB40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40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A54E2F" w14:textId="77777777" w:rsidR="00AD4268" w:rsidRPr="005C72DB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. meridionalis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raft genome</w:t>
            </w:r>
          </w:p>
          <w:p w14:paraId="19B522F0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5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0A1E10" w14:textId="77777777" w:rsidR="00AD4268" w:rsidRPr="005C72DB" w:rsidRDefault="00AD4268" w:rsidP="00AD42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2DB">
              <w:rPr>
                <w:rFonts w:ascii="Times New Roman" w:hAnsi="Times New Roman" w:cs="Times New Roman"/>
                <w:sz w:val="24"/>
                <w:szCs w:val="24"/>
              </w:rPr>
              <w:t>Os-Nipponbare-Reference-IRGSP-1.0</w:t>
            </w:r>
          </w:p>
          <w:p w14:paraId="00303398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D4268" w:rsidRPr="005C72DB" w14:paraId="2D4C290C" w14:textId="77777777" w:rsidTr="00122B5B">
        <w:trPr>
          <w:trHeight w:val="2126"/>
        </w:trPr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13057AA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ple ID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69FC3F7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reads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A2D9ED8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nucleotides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33387AE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erage sequence read depth (times of reference length)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AE8F56D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verage mapped sequence read 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pth (</w:t>
            </w: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s of reference length)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61C40EC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consensus as % of reference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4F36DE8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erage sequence read depth (times of reference length)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9CC44C2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verage mapped sequence read 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pth (</w:t>
            </w: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s of reference length)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C769A78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consensus as % of reference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D10DF30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erage sequence read depth (times of reference length)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B4EF600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verage mapped sequence read 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pth (</w:t>
            </w: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s of reference length)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F40355F" w14:textId="77777777" w:rsidR="00AD4268" w:rsidRPr="00E121B3" w:rsidRDefault="00AD4268" w:rsidP="00AD4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consensus as % of reference</w:t>
            </w:r>
          </w:p>
        </w:tc>
      </w:tr>
      <w:tr w:rsidR="00AD4268" w:rsidRPr="005C72DB" w14:paraId="69B911CA" w14:textId="77777777" w:rsidTr="00122B5B">
        <w:trPr>
          <w:trHeight w:val="300"/>
        </w:trPr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F794A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R24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6CF41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924768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DDA30D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60593039</w:t>
            </w:r>
          </w:p>
        </w:tc>
        <w:tc>
          <w:tcPr>
            <w:tcW w:w="148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C4EB49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06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326E3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47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77A45C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92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94BB8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.18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0A93B4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1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D153A1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.25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822F43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32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5C0D35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38B70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</w:tr>
      <w:tr w:rsidR="00AD4268" w:rsidRPr="005C72DB" w14:paraId="405476F1" w14:textId="77777777" w:rsidTr="00122B5B">
        <w:trPr>
          <w:trHeight w:val="300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BEC64DF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R4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6E6ADD5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54330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AA790B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29429070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968334C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84AA86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8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8EAE31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8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DBD93FE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9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E383C3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6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F42BFD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.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EC723AD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6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8B08C12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3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7FA81DA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0</w:t>
            </w:r>
          </w:p>
        </w:tc>
      </w:tr>
      <w:tr w:rsidR="00AD4268" w:rsidRPr="005C72DB" w14:paraId="3627CDAF" w14:textId="77777777" w:rsidTr="00122B5B">
        <w:trPr>
          <w:trHeight w:val="300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363C0DD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R5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4EA9270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892853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6009659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74543743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F94AEFE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60A3E3C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3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02564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.8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EB5548F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D79DF92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8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82B3FE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3FC37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53B25F7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2C5E3A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3</w:t>
            </w:r>
          </w:p>
        </w:tc>
      </w:tr>
      <w:tr w:rsidR="00AD4268" w:rsidRPr="005C72DB" w14:paraId="0D0610F7" w14:textId="77777777" w:rsidTr="00122B5B">
        <w:trPr>
          <w:trHeight w:val="300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00A7ABB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R8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D132EB4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647340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3F36FE8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826809815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D18D9D2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9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690C28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6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041D38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.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E1BA25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9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AEFE41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7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5CAACD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7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11543D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1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5D972DE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21865C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.94</w:t>
            </w:r>
          </w:p>
        </w:tc>
      </w:tr>
      <w:tr w:rsidR="00AD4268" w:rsidRPr="005C72DB" w14:paraId="123FD109" w14:textId="77777777" w:rsidTr="00122B5B">
        <w:trPr>
          <w:trHeight w:val="300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CC57CA4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R10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F4B8028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866473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E8083E8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85943700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3511B0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0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8764F1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A38336A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.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9193662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7483560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5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3493A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5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11E142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CFB8E85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7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99773BD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.44</w:t>
            </w:r>
          </w:p>
        </w:tc>
      </w:tr>
      <w:tr w:rsidR="00AD4268" w:rsidRPr="005C72DB" w14:paraId="3AC1A80D" w14:textId="77777777" w:rsidTr="00122B5B">
        <w:trPr>
          <w:trHeight w:val="300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54302AA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R11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6C9F6A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267631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D08DFD3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8402895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87F9C77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8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2A2299E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4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236891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6F582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4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964D20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8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19A6D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7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22FE6A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E872710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1F262B6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3</w:t>
            </w:r>
          </w:p>
        </w:tc>
      </w:tr>
      <w:tr w:rsidR="00AD4268" w:rsidRPr="005C72DB" w14:paraId="208EDCD6" w14:textId="77777777" w:rsidTr="00122B5B">
        <w:trPr>
          <w:trHeight w:val="300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258BC96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R13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147935F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753336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1ED64EE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52724630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B45A188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9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529230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2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FBEF340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.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86B533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E21509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2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4DB3E4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FAFF74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0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426E5DF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4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34D8909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.44</w:t>
            </w:r>
          </w:p>
        </w:tc>
      </w:tr>
      <w:tr w:rsidR="00AD4268" w:rsidRPr="005C72DB" w14:paraId="130469F8" w14:textId="77777777" w:rsidTr="00122B5B">
        <w:trPr>
          <w:trHeight w:val="300"/>
        </w:trPr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BACAEC" w14:textId="77777777" w:rsidR="00AD4268" w:rsidRPr="00E121B3" w:rsidRDefault="00AD4268" w:rsidP="00AD4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R 207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0776A8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244286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5FEA57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04692001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ADE73D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12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8D14FB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14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ACAE8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.22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70B6E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57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E8367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47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83FDC7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48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ABA2B2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32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8D539F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D9CC7" w14:textId="77777777" w:rsidR="00AD4268" w:rsidRPr="00E121B3" w:rsidRDefault="00AD4268" w:rsidP="00AD42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12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.</w:t>
            </w:r>
            <w:r w:rsidRPr="005C7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</w:tbl>
    <w:p w14:paraId="35D1A889" w14:textId="77777777" w:rsidR="00987288" w:rsidRPr="00987288" w:rsidRDefault="00987288" w:rsidP="00987288"/>
    <w:sectPr w:rsidR="00987288" w:rsidRPr="00987288" w:rsidSect="00E121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0D66B" w14:textId="77777777" w:rsidR="0025224D" w:rsidRDefault="0025224D" w:rsidP="00E64EE4">
      <w:pPr>
        <w:spacing w:after="0" w:line="240" w:lineRule="auto"/>
      </w:pPr>
      <w:r>
        <w:separator/>
      </w:r>
    </w:p>
  </w:endnote>
  <w:endnote w:type="continuationSeparator" w:id="0">
    <w:p w14:paraId="53C94119" w14:textId="77777777" w:rsidR="0025224D" w:rsidRDefault="0025224D" w:rsidP="00E6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7EBFB" w14:textId="77777777" w:rsidR="0025224D" w:rsidRDefault="0025224D" w:rsidP="00E64EE4">
      <w:pPr>
        <w:spacing w:after="0" w:line="240" w:lineRule="auto"/>
      </w:pPr>
      <w:r>
        <w:separator/>
      </w:r>
    </w:p>
  </w:footnote>
  <w:footnote w:type="continuationSeparator" w:id="0">
    <w:p w14:paraId="397C3692" w14:textId="77777777" w:rsidR="0025224D" w:rsidRDefault="0025224D" w:rsidP="00E64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22CD2"/>
    <w:multiLevelType w:val="multilevel"/>
    <w:tmpl w:val="452AE10C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B3"/>
    <w:rsid w:val="000913E5"/>
    <w:rsid w:val="00122B5B"/>
    <w:rsid w:val="0025224D"/>
    <w:rsid w:val="00316B5C"/>
    <w:rsid w:val="0039614B"/>
    <w:rsid w:val="005C72DB"/>
    <w:rsid w:val="006315E3"/>
    <w:rsid w:val="006B66E7"/>
    <w:rsid w:val="007243D6"/>
    <w:rsid w:val="00814EF0"/>
    <w:rsid w:val="0094481B"/>
    <w:rsid w:val="00987288"/>
    <w:rsid w:val="00A82EE2"/>
    <w:rsid w:val="00AD4268"/>
    <w:rsid w:val="00D206A2"/>
    <w:rsid w:val="00E121B3"/>
    <w:rsid w:val="00E64EE4"/>
    <w:rsid w:val="00EE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45B83"/>
  <w15:chartTrackingRefBased/>
  <w15:docId w15:val="{B57547DE-A6B4-4990-9681-C07A0113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2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Hasan</dc:creator>
  <cp:keywords/>
  <dc:description/>
  <cp:lastModifiedBy>Robert Henry</cp:lastModifiedBy>
  <cp:revision>17</cp:revision>
  <dcterms:created xsi:type="dcterms:W3CDTF">2021-11-24T03:01:00Z</dcterms:created>
  <dcterms:modified xsi:type="dcterms:W3CDTF">2021-11-24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1-24T21:54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ba6c35f-ffd1-416e-942c-f1ce818919ab</vt:lpwstr>
  </property>
  <property fmtid="{D5CDD505-2E9C-101B-9397-08002B2CF9AE}" pid="8" name="MSIP_Label_0f488380-630a-4f55-a077-a19445e3f360_ContentBits">
    <vt:lpwstr>0</vt:lpwstr>
  </property>
</Properties>
</file>